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1B2C7F" w14:textId="77777777" w:rsidR="00F944F2" w:rsidRPr="00F944F2" w:rsidRDefault="00F944F2" w:rsidP="00F944F2">
      <w:pPr>
        <w:wordWrap/>
        <w:spacing w:after="100" w:afterAutospacing="1" w:line="480" w:lineRule="auto"/>
        <w:jc w:val="left"/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F944F2">
        <w:rPr>
          <w:rFonts w:ascii="Times New Roman" w:hAnsi="Times New Roman" w:cs="Times New Roman"/>
          <w:color w:val="000000" w:themeColor="text1"/>
          <w:sz w:val="32"/>
          <w:szCs w:val="32"/>
        </w:rPr>
        <w:t>Correlation between serum carbohydrate antigen 19-9 levels and computed tomography severity score in patients with nontuberculous mycobacterial pulmonary disease</w:t>
      </w:r>
    </w:p>
    <w:p w14:paraId="4F86CC4B" w14:textId="77777777" w:rsidR="00F944F2" w:rsidRPr="00F944F2" w:rsidRDefault="00F944F2" w:rsidP="00F944F2">
      <w:pPr>
        <w:wordWrap/>
        <w:spacing w:after="100" w:afterAutospacing="1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944F2">
        <w:rPr>
          <w:rFonts w:ascii="Times New Roman" w:hAnsi="Times New Roman" w:cs="Times New Roman"/>
          <w:sz w:val="24"/>
          <w:szCs w:val="24"/>
        </w:rPr>
        <w:t>Kangjoon Kim</w:t>
      </w:r>
      <w:r w:rsidRPr="00F944F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944F2">
        <w:rPr>
          <w:rFonts w:ascii="Times New Roman" w:hAnsi="Times New Roman" w:cs="Times New Roman"/>
          <w:sz w:val="24"/>
          <w:szCs w:val="24"/>
        </w:rPr>
        <w:t>, Seung Hyun Yong</w:t>
      </w:r>
      <w:r w:rsidRPr="00F944F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944F2">
        <w:rPr>
          <w:rFonts w:ascii="Times New Roman" w:hAnsi="Times New Roman" w:cs="Times New Roman"/>
          <w:sz w:val="24"/>
          <w:szCs w:val="24"/>
        </w:rPr>
        <w:t>, Su Hwan Lee</w:t>
      </w:r>
      <w:r w:rsidRPr="00F944F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944F2">
        <w:rPr>
          <w:rFonts w:ascii="Times New Roman" w:hAnsi="Times New Roman" w:cs="Times New Roman"/>
          <w:sz w:val="24"/>
          <w:szCs w:val="24"/>
        </w:rPr>
        <w:t>, Sang Hoon Lee</w:t>
      </w:r>
      <w:r w:rsidRPr="00F944F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944F2">
        <w:rPr>
          <w:rFonts w:ascii="Times New Roman" w:hAnsi="Times New Roman" w:cs="Times New Roman"/>
          <w:sz w:val="24"/>
          <w:szCs w:val="24"/>
        </w:rPr>
        <w:t>, Ah Young Leem</w:t>
      </w:r>
      <w:r w:rsidRPr="00F944F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944F2">
        <w:rPr>
          <w:rFonts w:ascii="Times New Roman" w:hAnsi="Times New Roman" w:cs="Times New Roman"/>
          <w:sz w:val="24"/>
          <w:szCs w:val="24"/>
        </w:rPr>
        <w:t>, Song Yee Kim</w:t>
      </w:r>
      <w:r w:rsidRPr="00F944F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944F2">
        <w:rPr>
          <w:rFonts w:ascii="Times New Roman" w:hAnsi="Times New Roman" w:cs="Times New Roman"/>
          <w:sz w:val="24"/>
          <w:szCs w:val="24"/>
        </w:rPr>
        <w:t>, Kyungsoo Chung</w:t>
      </w:r>
      <w:r w:rsidRPr="00F944F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944F2">
        <w:rPr>
          <w:rFonts w:ascii="Times New Roman" w:hAnsi="Times New Roman" w:cs="Times New Roman"/>
          <w:sz w:val="24"/>
          <w:szCs w:val="24"/>
        </w:rPr>
        <w:t>, Eun Young Kim</w:t>
      </w:r>
      <w:r w:rsidRPr="00F944F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944F2">
        <w:rPr>
          <w:rFonts w:ascii="Times New Roman" w:hAnsi="Times New Roman" w:cs="Times New Roman"/>
          <w:sz w:val="24"/>
          <w:szCs w:val="24"/>
        </w:rPr>
        <w:t>, Ji Ye Jung</w:t>
      </w:r>
      <w:r w:rsidRPr="00F944F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944F2">
        <w:rPr>
          <w:rFonts w:ascii="Times New Roman" w:hAnsi="Times New Roman" w:cs="Times New Roman"/>
          <w:sz w:val="24"/>
          <w:szCs w:val="24"/>
        </w:rPr>
        <w:t>, Moo Suk Park</w:t>
      </w:r>
      <w:r w:rsidRPr="00F944F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944F2">
        <w:rPr>
          <w:rFonts w:ascii="Times New Roman" w:hAnsi="Times New Roman" w:cs="Times New Roman"/>
          <w:sz w:val="24"/>
          <w:szCs w:val="24"/>
        </w:rPr>
        <w:t>, Young Sam Kim</w:t>
      </w:r>
      <w:r w:rsidRPr="00F944F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944F2">
        <w:rPr>
          <w:rFonts w:ascii="Times New Roman" w:hAnsi="Times New Roman" w:cs="Times New Roman"/>
          <w:sz w:val="24"/>
          <w:szCs w:val="24"/>
        </w:rPr>
        <w:t>, Hye-Jeong Lee</w:t>
      </w:r>
      <w:r w:rsidRPr="00F944F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944F2">
        <w:rPr>
          <w:rFonts w:ascii="Times New Roman" w:hAnsi="Times New Roman" w:cs="Times New Roman"/>
          <w:sz w:val="24"/>
          <w:szCs w:val="24"/>
        </w:rPr>
        <w:t>*, Young Ae Kang</w:t>
      </w:r>
      <w:r w:rsidRPr="00F944F2">
        <w:rPr>
          <w:rFonts w:ascii="Times New Roman" w:hAnsi="Times New Roman" w:cs="Times New Roman"/>
          <w:sz w:val="24"/>
          <w:szCs w:val="24"/>
          <w:vertAlign w:val="superscript"/>
        </w:rPr>
        <w:t>1,3</w:t>
      </w:r>
      <w:r w:rsidRPr="00F944F2">
        <w:rPr>
          <w:rFonts w:ascii="Times New Roman" w:hAnsi="Times New Roman" w:cs="Times New Roman"/>
          <w:sz w:val="24"/>
          <w:szCs w:val="24"/>
        </w:rPr>
        <w:t>*</w:t>
      </w:r>
    </w:p>
    <w:p w14:paraId="01583004" w14:textId="77777777" w:rsidR="00F944F2" w:rsidRPr="00F944F2" w:rsidRDefault="00F944F2" w:rsidP="00F944F2">
      <w:pPr>
        <w:wordWrap/>
        <w:spacing w:after="100" w:afterAutospacing="1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944F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944F2">
        <w:rPr>
          <w:rFonts w:ascii="Times New Roman" w:hAnsi="Times New Roman" w:cs="Times New Roman"/>
          <w:sz w:val="24"/>
          <w:szCs w:val="24"/>
        </w:rPr>
        <w:t xml:space="preserve"> Division of Pulmonary and Critical Care Medicine, Department of Internal Medicine, Severance Hospital, Yonsei University College of Medicine, Seoul, Republic of Korea</w:t>
      </w:r>
    </w:p>
    <w:p w14:paraId="2F36C9F8" w14:textId="77777777" w:rsidR="00F944F2" w:rsidRPr="00F944F2" w:rsidRDefault="00F944F2" w:rsidP="00F944F2">
      <w:pPr>
        <w:wordWrap/>
        <w:spacing w:after="100" w:afterAutospacing="1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944F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944F2">
        <w:rPr>
          <w:rFonts w:ascii="Times New Roman" w:hAnsi="Times New Roman" w:cs="Times New Roman"/>
          <w:sz w:val="24"/>
          <w:szCs w:val="24"/>
        </w:rPr>
        <w:t xml:space="preserve"> Department of Radiology, Severance Hospital, Yonsei University College of Medicine, Seoul, Republic of Korea</w:t>
      </w:r>
    </w:p>
    <w:p w14:paraId="63EEF1A1" w14:textId="77777777" w:rsidR="00F944F2" w:rsidRPr="00F944F2" w:rsidRDefault="00F944F2" w:rsidP="00F944F2">
      <w:pPr>
        <w:wordWrap/>
        <w:spacing w:after="100" w:afterAutospacing="1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944F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F944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stitute of Immunology and Immunological Disease, Yonsei University College of Medicine, Seoul, Republic of Korea</w:t>
      </w:r>
    </w:p>
    <w:p w14:paraId="60B89E37" w14:textId="77777777" w:rsidR="00F944F2" w:rsidRPr="00F944F2" w:rsidRDefault="00F944F2" w:rsidP="00F944F2">
      <w:pPr>
        <w:wordWrap/>
        <w:spacing w:after="100" w:afterAutospacing="1" w:line="240" w:lineRule="atLeast"/>
        <w:jc w:val="left"/>
        <w:rPr>
          <w:rFonts w:ascii="Times New Roman" w:hAnsi="Times New Roman" w:cs="Times New Roman"/>
          <w:sz w:val="24"/>
          <w:szCs w:val="24"/>
        </w:rPr>
      </w:pPr>
      <w:r w:rsidRPr="00F944F2">
        <w:rPr>
          <w:rFonts w:ascii="Times New Roman" w:hAnsi="Times New Roman" w:cs="Times New Roman"/>
          <w:sz w:val="24"/>
          <w:szCs w:val="24"/>
        </w:rPr>
        <w:t>* Co-correspond</w:t>
      </w:r>
      <w:r w:rsidRPr="00F944F2">
        <w:rPr>
          <w:rFonts w:ascii="Times New Roman" w:hAnsi="Times New Roman" w:cs="Times New Roman" w:hint="eastAsia"/>
          <w:sz w:val="24"/>
          <w:szCs w:val="24"/>
        </w:rPr>
        <w:t>ing author</w:t>
      </w:r>
    </w:p>
    <w:p w14:paraId="259A9BB8" w14:textId="77777777" w:rsidR="00F944F2" w:rsidRPr="00F944F2" w:rsidRDefault="00F944F2" w:rsidP="00F944F2">
      <w:pPr>
        <w:wordWrap/>
        <w:spacing w:after="100" w:afterAutospacing="1" w:line="240" w:lineRule="atLeast"/>
        <w:jc w:val="left"/>
        <w:rPr>
          <w:rFonts w:ascii="Times New Roman" w:hAnsi="Times New Roman" w:cs="Times New Roman"/>
          <w:sz w:val="24"/>
          <w:szCs w:val="24"/>
        </w:rPr>
      </w:pPr>
      <w:r w:rsidRPr="00F944F2">
        <w:rPr>
          <w:rFonts w:ascii="Times New Roman" w:hAnsi="Times New Roman" w:cs="Times New Roman"/>
          <w:sz w:val="24"/>
          <w:szCs w:val="24"/>
        </w:rPr>
        <w:t>* E-mail</w:t>
      </w:r>
      <w:r w:rsidRPr="00F944F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944F2">
        <w:rPr>
          <w:rFonts w:ascii="Times New Roman" w:hAnsi="Times New Roman" w:cs="Times New Roman"/>
          <w:sz w:val="24"/>
          <w:szCs w:val="24"/>
        </w:rPr>
        <w:t xml:space="preserve">address: </w:t>
      </w:r>
      <w:hyperlink r:id="rId7" w:history="1">
        <w:r w:rsidRPr="00F944F2">
          <w:rPr>
            <w:rStyle w:val="a9"/>
            <w:rFonts w:ascii="Times New Roman" w:hAnsi="Times New Roman" w:cs="Times New Roman"/>
            <w:sz w:val="24"/>
            <w:szCs w:val="24"/>
          </w:rPr>
          <w:t>mdkang@yuhs.ac</w:t>
        </w:r>
      </w:hyperlink>
      <w:r w:rsidRPr="00F944F2">
        <w:rPr>
          <w:rFonts w:ascii="Times New Roman" w:hAnsi="Times New Roman" w:cs="Times New Roman"/>
          <w:sz w:val="24"/>
          <w:szCs w:val="24"/>
        </w:rPr>
        <w:t xml:space="preserve"> (Y. Kang), </w:t>
      </w:r>
      <w:hyperlink r:id="rId8" w:history="1">
        <w:r w:rsidRPr="00F944F2">
          <w:rPr>
            <w:rStyle w:val="a9"/>
            <w:rFonts w:ascii="Times New Roman" w:hAnsi="Times New Roman" w:cs="Times New Roman"/>
            <w:sz w:val="24"/>
            <w:szCs w:val="24"/>
          </w:rPr>
          <w:t>IAMOTWO@yuhs.ac</w:t>
        </w:r>
      </w:hyperlink>
      <w:r w:rsidRPr="00F944F2">
        <w:rPr>
          <w:rFonts w:ascii="Times New Roman" w:hAnsi="Times New Roman" w:cs="Times New Roman"/>
          <w:sz w:val="24"/>
          <w:szCs w:val="24"/>
        </w:rPr>
        <w:t xml:space="preserve"> (H. Lee)</w:t>
      </w:r>
    </w:p>
    <w:p w14:paraId="6A264F5E" w14:textId="0DD8320D" w:rsidR="00713460" w:rsidRDefault="00F944F2" w:rsidP="00713460">
      <w:pPr>
        <w:wordWrap/>
        <w:spacing w:after="100" w:afterAutospacing="1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944F2">
        <w:rPr>
          <w:rFonts w:ascii="Times New Roman" w:hAnsi="Times New Roman" w:cs="Times New Roman"/>
          <w:color w:val="000000" w:themeColor="text1"/>
          <w:sz w:val="24"/>
          <w:szCs w:val="24"/>
        </w:rPr>
        <w:t>___________________________________________________________________________</w:t>
      </w:r>
      <w:r w:rsidR="00713460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3054658A" w14:textId="43B74D89" w:rsidR="00067636" w:rsidRPr="001A598B" w:rsidRDefault="000820AF" w:rsidP="00917266">
      <w:pPr>
        <w:wordWrap/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1A598B">
        <w:rPr>
          <w:rFonts w:ascii="Times New Roman" w:hAnsi="Times New Roman" w:cs="Times New Roman"/>
          <w:sz w:val="24"/>
          <w:szCs w:val="24"/>
        </w:rPr>
        <w:lastRenderedPageBreak/>
        <w:t xml:space="preserve">Figure </w:t>
      </w:r>
      <w:r w:rsidR="00564822" w:rsidRPr="001A598B">
        <w:rPr>
          <w:rFonts w:ascii="Times New Roman" w:hAnsi="Times New Roman" w:cs="Times New Roman"/>
          <w:sz w:val="24"/>
          <w:szCs w:val="24"/>
        </w:rPr>
        <w:t>S</w:t>
      </w:r>
      <w:r w:rsidRPr="001A598B">
        <w:rPr>
          <w:rFonts w:ascii="Times New Roman" w:hAnsi="Times New Roman" w:cs="Times New Roman"/>
          <w:sz w:val="24"/>
          <w:szCs w:val="24"/>
        </w:rPr>
        <w:t>1</w:t>
      </w:r>
      <w:r w:rsidR="00067636" w:rsidRPr="001A598B">
        <w:rPr>
          <w:rFonts w:ascii="Times New Roman" w:hAnsi="Times New Roman" w:cs="Times New Roman"/>
          <w:sz w:val="24"/>
          <w:szCs w:val="24"/>
        </w:rPr>
        <w:t>. Scatter plot of 96 participants with</w:t>
      </w:r>
      <w:r w:rsidR="00ED45F7" w:rsidRPr="001A598B">
        <w:rPr>
          <w:rFonts w:ascii="Times New Roman" w:hAnsi="Times New Roman" w:cs="Times New Roman"/>
          <w:sz w:val="24"/>
          <w:szCs w:val="24"/>
        </w:rPr>
        <w:t>in</w:t>
      </w:r>
      <w:r w:rsidR="00067636" w:rsidRPr="001A598B">
        <w:rPr>
          <w:rFonts w:ascii="Times New Roman" w:hAnsi="Times New Roman" w:cs="Times New Roman"/>
          <w:sz w:val="24"/>
          <w:szCs w:val="24"/>
        </w:rPr>
        <w:t xml:space="preserve"> </w:t>
      </w:r>
      <w:r w:rsidR="00917266" w:rsidRPr="001A598B">
        <w:rPr>
          <w:rFonts w:ascii="Times New Roman" w:hAnsi="Times New Roman" w:cs="Times New Roman"/>
          <w:sz w:val="24"/>
          <w:szCs w:val="24"/>
        </w:rPr>
        <w:t xml:space="preserve">the </w:t>
      </w:r>
      <w:r w:rsidR="00067636" w:rsidRPr="001A598B">
        <w:rPr>
          <w:rFonts w:ascii="Times New Roman" w:hAnsi="Times New Roman" w:cs="Times New Roman"/>
          <w:sz w:val="24"/>
          <w:szCs w:val="24"/>
        </w:rPr>
        <w:t>expanded inclusion criteria (i.e., the date difference of CT acquisition and measurement of serum CA19-9 level is 180 or less), depicting the total CT score total and serum CA19-9 levels</w:t>
      </w:r>
    </w:p>
    <w:p w14:paraId="30C81B14" w14:textId="77777777" w:rsidR="00B7079C" w:rsidRPr="001A598B" w:rsidRDefault="00067636" w:rsidP="00402B2E">
      <w:pPr>
        <w:wordWrap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A598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9BF9BEF" wp14:editId="36CDF0D3">
            <wp:extent cx="5731510" cy="5598795"/>
            <wp:effectExtent l="0" t="0" r="2540" b="1905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_figure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598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C38DBC" w14:textId="77777777" w:rsidR="00917266" w:rsidRPr="001A598B" w:rsidRDefault="00917266" w:rsidP="00402B2E">
      <w:pPr>
        <w:wordWrap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A598B">
        <w:rPr>
          <w:rFonts w:ascii="Times New Roman" w:hAnsi="Times New Roman" w:cs="Times New Roman"/>
          <w:sz w:val="24"/>
          <w:szCs w:val="24"/>
        </w:rPr>
        <w:br w:type="page"/>
      </w:r>
    </w:p>
    <w:p w14:paraId="74211300" w14:textId="0C25C3F8" w:rsidR="00402B2E" w:rsidRPr="001A598B" w:rsidRDefault="000820AF" w:rsidP="00402B2E">
      <w:pPr>
        <w:wordWrap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A598B">
        <w:rPr>
          <w:rFonts w:ascii="Times New Roman" w:hAnsi="Times New Roman" w:cs="Times New Roman"/>
          <w:sz w:val="24"/>
          <w:szCs w:val="24"/>
        </w:rPr>
        <w:lastRenderedPageBreak/>
        <w:t>Table</w:t>
      </w:r>
      <w:r w:rsidR="00402B2E" w:rsidRPr="001A598B">
        <w:rPr>
          <w:rFonts w:ascii="Times New Roman" w:hAnsi="Times New Roman" w:cs="Times New Roman"/>
          <w:sz w:val="24"/>
          <w:szCs w:val="24"/>
        </w:rPr>
        <w:t xml:space="preserve"> </w:t>
      </w:r>
      <w:r w:rsidR="00564822" w:rsidRPr="001A598B">
        <w:rPr>
          <w:rFonts w:ascii="Times New Roman" w:hAnsi="Times New Roman" w:cs="Times New Roman"/>
          <w:sz w:val="24"/>
          <w:szCs w:val="24"/>
        </w:rPr>
        <w:t>S</w:t>
      </w:r>
      <w:r w:rsidRPr="001A598B">
        <w:rPr>
          <w:rFonts w:ascii="Times New Roman" w:hAnsi="Times New Roman" w:cs="Times New Roman"/>
          <w:sz w:val="24"/>
          <w:szCs w:val="24"/>
        </w:rPr>
        <w:t>1.</w:t>
      </w:r>
      <w:r w:rsidR="00402B2E" w:rsidRPr="001A598B">
        <w:rPr>
          <w:rFonts w:ascii="Times New Roman" w:hAnsi="Times New Roman" w:cs="Times New Roman"/>
          <w:sz w:val="24"/>
          <w:szCs w:val="24"/>
        </w:rPr>
        <w:t xml:space="preserve"> CT scores of </w:t>
      </w:r>
      <w:r w:rsidR="00067636" w:rsidRPr="001A598B">
        <w:rPr>
          <w:rFonts w:ascii="Times New Roman" w:hAnsi="Times New Roman" w:cs="Times New Roman"/>
          <w:sz w:val="24"/>
          <w:szCs w:val="24"/>
        </w:rPr>
        <w:t>96 participants with</w:t>
      </w:r>
      <w:r w:rsidR="00ED45F7" w:rsidRPr="001A598B">
        <w:rPr>
          <w:rFonts w:ascii="Times New Roman" w:hAnsi="Times New Roman" w:cs="Times New Roman"/>
          <w:sz w:val="24"/>
          <w:szCs w:val="24"/>
        </w:rPr>
        <w:t>in</w:t>
      </w:r>
      <w:r w:rsidR="00067636" w:rsidRPr="001A598B">
        <w:rPr>
          <w:rFonts w:ascii="Times New Roman" w:hAnsi="Times New Roman" w:cs="Times New Roman"/>
          <w:sz w:val="24"/>
          <w:szCs w:val="24"/>
        </w:rPr>
        <w:t xml:space="preserve"> </w:t>
      </w:r>
      <w:r w:rsidR="00917266" w:rsidRPr="001A598B">
        <w:rPr>
          <w:rFonts w:ascii="Times New Roman" w:hAnsi="Times New Roman" w:cs="Times New Roman"/>
          <w:sz w:val="24"/>
          <w:szCs w:val="24"/>
        </w:rPr>
        <w:t xml:space="preserve">the </w:t>
      </w:r>
      <w:r w:rsidR="00067636" w:rsidRPr="001A598B">
        <w:rPr>
          <w:rFonts w:ascii="Times New Roman" w:hAnsi="Times New Roman" w:cs="Times New Roman"/>
          <w:sz w:val="24"/>
          <w:szCs w:val="24"/>
        </w:rPr>
        <w:t>expanded inclusion criteria</w:t>
      </w:r>
      <w:r w:rsidR="00402B2E" w:rsidRPr="001A598B">
        <w:rPr>
          <w:rFonts w:ascii="Times New Roman" w:hAnsi="Times New Roman" w:cs="Times New Roman"/>
          <w:sz w:val="24"/>
          <w:szCs w:val="24"/>
        </w:rPr>
        <w:t>, according to the serum CA19-9 level</w:t>
      </w:r>
    </w:p>
    <w:tbl>
      <w:tblPr>
        <w:tblW w:w="8931" w:type="dxa"/>
        <w:tblLook w:val="04A0" w:firstRow="1" w:lastRow="0" w:firstColumn="1" w:lastColumn="0" w:noHBand="0" w:noVBand="1"/>
      </w:tblPr>
      <w:tblGrid>
        <w:gridCol w:w="3686"/>
        <w:gridCol w:w="1748"/>
        <w:gridCol w:w="1748"/>
        <w:gridCol w:w="1749"/>
      </w:tblGrid>
      <w:tr w:rsidR="00402B2E" w:rsidRPr="001A598B" w14:paraId="7E70D103" w14:textId="77777777" w:rsidTr="00ED45F7"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E2DF90" w14:textId="77777777" w:rsidR="00402B2E" w:rsidRPr="001A598B" w:rsidRDefault="00402B2E" w:rsidP="003A40F1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A754D5" w14:textId="77777777" w:rsidR="00402B2E" w:rsidRPr="001A598B" w:rsidRDefault="00402B2E" w:rsidP="003A40F1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/>
                <w:sz w:val="24"/>
                <w:szCs w:val="24"/>
              </w:rPr>
              <w:t>Category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6E27BA" w14:textId="77777777" w:rsidR="00402B2E" w:rsidRPr="001A598B" w:rsidRDefault="00402B2E" w:rsidP="003A40F1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  <w:p w14:paraId="3BF6D4D3" w14:textId="1FDBC49B" w:rsidR="00402B2E" w:rsidRPr="001A598B" w:rsidRDefault="00402B2E" w:rsidP="003A40F1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/>
                <w:sz w:val="24"/>
                <w:szCs w:val="24"/>
              </w:rPr>
              <w:t>CA19-9</w:t>
            </w:r>
          </w:p>
          <w:p w14:paraId="074F7CB8" w14:textId="77777777" w:rsidR="00402B2E" w:rsidRPr="001A598B" w:rsidRDefault="00402B2E" w:rsidP="00402B2E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/>
                <w:sz w:val="24"/>
                <w:szCs w:val="24"/>
              </w:rPr>
              <w:t>(N=73)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705F10" w14:textId="77777777" w:rsidR="00402B2E" w:rsidRPr="001A598B" w:rsidRDefault="00402B2E" w:rsidP="003A40F1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/>
                <w:sz w:val="24"/>
                <w:szCs w:val="24"/>
              </w:rPr>
              <w:t>Elevated</w:t>
            </w:r>
          </w:p>
          <w:p w14:paraId="64FB8F79" w14:textId="4D123B09" w:rsidR="00402B2E" w:rsidRPr="001A598B" w:rsidRDefault="00402B2E" w:rsidP="003A40F1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/>
                <w:sz w:val="24"/>
                <w:szCs w:val="24"/>
              </w:rPr>
              <w:t>CA19-9</w:t>
            </w:r>
          </w:p>
          <w:p w14:paraId="21BC0AAC" w14:textId="77777777" w:rsidR="00402B2E" w:rsidRPr="001A598B" w:rsidRDefault="00402B2E" w:rsidP="00402B2E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/>
                <w:sz w:val="24"/>
                <w:szCs w:val="24"/>
              </w:rPr>
              <w:t>(N=23)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F229AC" w14:textId="77777777" w:rsidR="00402B2E" w:rsidRPr="001A598B" w:rsidRDefault="00402B2E" w:rsidP="003A40F1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35865F" w14:textId="77777777" w:rsidR="00402B2E" w:rsidRPr="001A598B" w:rsidRDefault="00402B2E" w:rsidP="003A40F1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1A598B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402B2E" w:rsidRPr="001A598B" w14:paraId="59F40F75" w14:textId="77777777" w:rsidTr="003A40F1"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0F4C83" w14:textId="77777777" w:rsidR="00402B2E" w:rsidRPr="001A598B" w:rsidRDefault="00402B2E" w:rsidP="003A40F1">
            <w:pPr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/>
                <w:sz w:val="24"/>
                <w:szCs w:val="24"/>
              </w:rPr>
              <w:t>Total (30 points)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F71122" w14:textId="77777777" w:rsidR="00402B2E" w:rsidRPr="001A598B" w:rsidRDefault="003C4546" w:rsidP="003A40F1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 w:hint="eastAsia"/>
                <w:sz w:val="24"/>
                <w:szCs w:val="24"/>
              </w:rPr>
              <w:t>8.0</w:t>
            </w:r>
            <w:r w:rsidR="00075127" w:rsidRPr="001A59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A598B">
              <w:rPr>
                <w:rFonts w:ascii="Times New Roman" w:hAnsi="Times New Roman" w:cs="Times New Roman" w:hint="eastAsia"/>
                <w:sz w:val="24"/>
                <w:szCs w:val="24"/>
              </w:rPr>
              <w:t>(6.0-11.0)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593380" w14:textId="77777777" w:rsidR="00402B2E" w:rsidRPr="001A598B" w:rsidRDefault="003C4546" w:rsidP="003A40F1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 w:hint="eastAsia"/>
                <w:sz w:val="24"/>
                <w:szCs w:val="24"/>
              </w:rPr>
              <w:t>12.5</w:t>
            </w:r>
            <w:r w:rsidR="00075127" w:rsidRPr="001A59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A598B">
              <w:rPr>
                <w:rFonts w:ascii="Times New Roman" w:hAnsi="Times New Roman" w:cs="Times New Roman" w:hint="eastAsia"/>
                <w:sz w:val="24"/>
                <w:szCs w:val="24"/>
              </w:rPr>
              <w:t>(8.0-14.0)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196994" w14:textId="77777777" w:rsidR="00402B2E" w:rsidRPr="001A598B" w:rsidRDefault="00402B2E" w:rsidP="003A40F1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 w:rsidRPr="001A598B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402B2E" w:rsidRPr="001A598B" w14:paraId="2193E232" w14:textId="77777777" w:rsidTr="003A40F1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301DA4B" w14:textId="77777777" w:rsidR="00402B2E" w:rsidRPr="001A598B" w:rsidRDefault="00402B2E" w:rsidP="003A40F1">
            <w:pPr>
              <w:wordWrap/>
              <w:spacing w:line="24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/>
                <w:sz w:val="24"/>
                <w:szCs w:val="24"/>
              </w:rPr>
              <w:t>Bronchiectasis (9 points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79201A1A" w14:textId="77777777" w:rsidR="00402B2E" w:rsidRPr="001A598B" w:rsidRDefault="00402B2E" w:rsidP="003A40F1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 w:hint="eastAsia"/>
                <w:sz w:val="24"/>
                <w:szCs w:val="24"/>
              </w:rPr>
              <w:t>3.0</w:t>
            </w:r>
            <w:r w:rsidR="00075127" w:rsidRPr="001A59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A598B">
              <w:rPr>
                <w:rFonts w:ascii="Times New Roman" w:hAnsi="Times New Roman" w:cs="Times New Roman" w:hint="eastAsia"/>
                <w:sz w:val="24"/>
                <w:szCs w:val="24"/>
              </w:rPr>
              <w:t>(2.0-4.0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5F9653C1" w14:textId="77777777" w:rsidR="00402B2E" w:rsidRPr="001A598B" w:rsidRDefault="003C4546" w:rsidP="003A40F1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 w:hint="eastAsia"/>
                <w:sz w:val="24"/>
                <w:szCs w:val="24"/>
              </w:rPr>
              <w:t>3.5</w:t>
            </w:r>
            <w:r w:rsidR="00075127" w:rsidRPr="001A59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02B2E" w:rsidRPr="001A598B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1A598B">
              <w:rPr>
                <w:rFonts w:ascii="Times New Roman" w:hAnsi="Times New Roman" w:cs="Times New Roman"/>
                <w:sz w:val="24"/>
                <w:szCs w:val="24"/>
              </w:rPr>
              <w:t>2.5-5.0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2517EAB5" w14:textId="77777777" w:rsidR="00402B2E" w:rsidRPr="001A598B" w:rsidRDefault="00402B2E" w:rsidP="003A40F1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 w:hint="eastAsia"/>
                <w:sz w:val="24"/>
                <w:szCs w:val="24"/>
              </w:rPr>
              <w:t>0.068</w:t>
            </w:r>
          </w:p>
        </w:tc>
      </w:tr>
      <w:tr w:rsidR="00402B2E" w:rsidRPr="001A598B" w14:paraId="5A04E770" w14:textId="77777777" w:rsidTr="003A40F1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15953BB" w14:textId="77777777" w:rsidR="00402B2E" w:rsidRPr="001A598B" w:rsidRDefault="00402B2E" w:rsidP="003A40F1">
            <w:pPr>
              <w:wordWrap/>
              <w:spacing w:line="24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/>
                <w:sz w:val="24"/>
                <w:szCs w:val="24"/>
              </w:rPr>
              <w:t>Cellular bronchiolitis (6 points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1AEE1649" w14:textId="77777777" w:rsidR="00402B2E" w:rsidRPr="001A598B" w:rsidRDefault="003C4546" w:rsidP="003A40F1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 w:hint="eastAsia"/>
                <w:sz w:val="24"/>
                <w:szCs w:val="24"/>
              </w:rPr>
              <w:t>2.5</w:t>
            </w:r>
            <w:r w:rsidR="00075127" w:rsidRPr="001A59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A598B">
              <w:rPr>
                <w:rFonts w:ascii="Times New Roman" w:hAnsi="Times New Roman" w:cs="Times New Roman" w:hint="eastAsia"/>
                <w:sz w:val="24"/>
                <w:szCs w:val="24"/>
              </w:rPr>
              <w:t>(2.0-4.0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3AD9B0D5" w14:textId="77777777" w:rsidR="00402B2E" w:rsidRPr="001A598B" w:rsidRDefault="003C4546" w:rsidP="003A40F1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 w:hint="eastAsia"/>
                <w:sz w:val="24"/>
                <w:szCs w:val="24"/>
              </w:rPr>
              <w:t>3.5</w:t>
            </w:r>
            <w:r w:rsidR="00075127" w:rsidRPr="001A59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A598B">
              <w:rPr>
                <w:rFonts w:ascii="Times New Roman" w:hAnsi="Times New Roman" w:cs="Times New Roman" w:hint="eastAsia"/>
                <w:sz w:val="24"/>
                <w:szCs w:val="24"/>
              </w:rPr>
              <w:t>(2.5-5.0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4C61ABB4" w14:textId="77777777" w:rsidR="00402B2E" w:rsidRPr="001A598B" w:rsidRDefault="00402B2E" w:rsidP="003A40F1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 w:hint="eastAsia"/>
                <w:sz w:val="24"/>
                <w:szCs w:val="24"/>
              </w:rPr>
              <w:t>0.068</w:t>
            </w:r>
          </w:p>
        </w:tc>
      </w:tr>
      <w:tr w:rsidR="00402B2E" w:rsidRPr="001A598B" w14:paraId="3B67E719" w14:textId="77777777" w:rsidTr="003A40F1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92FA5BB" w14:textId="77777777" w:rsidR="00402B2E" w:rsidRPr="001A598B" w:rsidRDefault="00402B2E" w:rsidP="003A40F1">
            <w:pPr>
              <w:wordWrap/>
              <w:spacing w:line="24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/>
                <w:sz w:val="24"/>
                <w:szCs w:val="24"/>
              </w:rPr>
              <w:t>Cavitation (9 points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03F5BBF2" w14:textId="77777777" w:rsidR="00402B2E" w:rsidRPr="001A598B" w:rsidRDefault="003C4546" w:rsidP="003A40F1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 w:rsidR="00075127" w:rsidRPr="001A59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A598B">
              <w:rPr>
                <w:rFonts w:ascii="Times New Roman" w:hAnsi="Times New Roman" w:cs="Times New Roman" w:hint="eastAsia"/>
                <w:sz w:val="24"/>
                <w:szCs w:val="24"/>
              </w:rPr>
              <w:t>(0.0-0.0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0537F18F" w14:textId="77777777" w:rsidR="00402B2E" w:rsidRPr="001A598B" w:rsidRDefault="003C4546" w:rsidP="003A40F1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 w:hint="eastAsia"/>
                <w:sz w:val="24"/>
                <w:szCs w:val="24"/>
              </w:rPr>
              <w:t>2.5</w:t>
            </w:r>
            <w:r w:rsidR="00075127" w:rsidRPr="001A59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A598B">
              <w:rPr>
                <w:rFonts w:ascii="Times New Roman" w:hAnsi="Times New Roman" w:cs="Times New Roman" w:hint="eastAsia"/>
                <w:sz w:val="24"/>
                <w:szCs w:val="24"/>
              </w:rPr>
              <w:t>(0.0-4.0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4E3AA8BB" w14:textId="77777777" w:rsidR="00402B2E" w:rsidRPr="001A598B" w:rsidRDefault="00402B2E" w:rsidP="003A40F1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 w:hint="eastAsia"/>
                <w:sz w:val="24"/>
                <w:szCs w:val="24"/>
              </w:rPr>
              <w:t>0.008</w:t>
            </w:r>
          </w:p>
        </w:tc>
      </w:tr>
      <w:tr w:rsidR="00402B2E" w:rsidRPr="001A598B" w14:paraId="6DBE9526" w14:textId="77777777" w:rsidTr="003A40F1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C1989C5" w14:textId="77777777" w:rsidR="00402B2E" w:rsidRPr="001A598B" w:rsidRDefault="00402B2E" w:rsidP="003A40F1">
            <w:pPr>
              <w:wordWrap/>
              <w:spacing w:line="24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/>
                <w:sz w:val="24"/>
                <w:szCs w:val="24"/>
              </w:rPr>
              <w:t>Nodules (3 points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1AC6FC52" w14:textId="77777777" w:rsidR="00402B2E" w:rsidRPr="001A598B" w:rsidRDefault="003C4546" w:rsidP="003A40F1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 w:hint="eastAsia"/>
                <w:sz w:val="24"/>
                <w:szCs w:val="24"/>
              </w:rPr>
              <w:t>0.5</w:t>
            </w:r>
            <w:r w:rsidR="00075127" w:rsidRPr="001A59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A598B">
              <w:rPr>
                <w:rFonts w:ascii="Times New Roman" w:hAnsi="Times New Roman" w:cs="Times New Roman" w:hint="eastAsia"/>
                <w:sz w:val="24"/>
                <w:szCs w:val="24"/>
              </w:rPr>
              <w:t>(0.0-1.0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5ECAA0A4" w14:textId="77777777" w:rsidR="00402B2E" w:rsidRPr="001A598B" w:rsidRDefault="003C4546" w:rsidP="003A40F1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 w:hint="eastAsia"/>
                <w:sz w:val="24"/>
                <w:szCs w:val="24"/>
              </w:rPr>
              <w:t>0.5</w:t>
            </w:r>
            <w:r w:rsidR="00075127" w:rsidRPr="001A59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A598B">
              <w:rPr>
                <w:rFonts w:ascii="Times New Roman" w:hAnsi="Times New Roman" w:cs="Times New Roman" w:hint="eastAsia"/>
                <w:sz w:val="24"/>
                <w:szCs w:val="24"/>
              </w:rPr>
              <w:t>(0.5-1.0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1E819F07" w14:textId="77777777" w:rsidR="00402B2E" w:rsidRPr="001A598B" w:rsidRDefault="00402B2E" w:rsidP="003A40F1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 w:hint="eastAsia"/>
                <w:sz w:val="24"/>
                <w:szCs w:val="24"/>
              </w:rPr>
              <w:t>0.377</w:t>
            </w:r>
          </w:p>
        </w:tc>
      </w:tr>
      <w:tr w:rsidR="00402B2E" w:rsidRPr="001A598B" w14:paraId="22042BFF" w14:textId="77777777" w:rsidTr="003A40F1"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6CC931" w14:textId="77777777" w:rsidR="00402B2E" w:rsidRPr="001A598B" w:rsidRDefault="00402B2E" w:rsidP="003A40F1">
            <w:pPr>
              <w:wordWrap/>
              <w:spacing w:line="24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/>
                <w:sz w:val="24"/>
                <w:szCs w:val="24"/>
              </w:rPr>
              <w:t>Consolidation (3 points)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6F3657" w14:textId="77777777" w:rsidR="00402B2E" w:rsidRPr="001A598B" w:rsidRDefault="003C4546" w:rsidP="003A40F1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="00075127" w:rsidRPr="001A59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A598B">
              <w:rPr>
                <w:rFonts w:ascii="Times New Roman" w:hAnsi="Times New Roman" w:cs="Times New Roman" w:hint="eastAsia"/>
                <w:sz w:val="24"/>
                <w:szCs w:val="24"/>
              </w:rPr>
              <w:t>(0.5-1.5)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8483C5" w14:textId="77777777" w:rsidR="00402B2E" w:rsidRPr="001A598B" w:rsidRDefault="003C4546" w:rsidP="003C4546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 w:hint="eastAsia"/>
                <w:sz w:val="24"/>
                <w:szCs w:val="24"/>
              </w:rPr>
              <w:t>1.5</w:t>
            </w:r>
            <w:r w:rsidR="00075127" w:rsidRPr="001A59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A598B">
              <w:rPr>
                <w:rFonts w:ascii="Times New Roman" w:hAnsi="Times New Roman" w:cs="Times New Roman" w:hint="eastAsia"/>
                <w:sz w:val="24"/>
                <w:szCs w:val="24"/>
              </w:rPr>
              <w:t>(1.0-1.5)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BFE013" w14:textId="77777777" w:rsidR="00402B2E" w:rsidRPr="001A598B" w:rsidRDefault="00402B2E" w:rsidP="003A40F1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 w:hint="eastAsia"/>
                <w:sz w:val="24"/>
                <w:szCs w:val="24"/>
              </w:rPr>
              <w:t>0.056</w:t>
            </w:r>
          </w:p>
        </w:tc>
      </w:tr>
    </w:tbl>
    <w:p w14:paraId="1518891E" w14:textId="4F6FA21C" w:rsidR="00402B2E" w:rsidRPr="001A598B" w:rsidRDefault="00402B2E" w:rsidP="00402B2E">
      <w:pPr>
        <w:wordWrap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A598B">
        <w:rPr>
          <w:rFonts w:ascii="Times New Roman" w:hAnsi="Times New Roman" w:cs="Times New Roman"/>
          <w:sz w:val="24"/>
          <w:szCs w:val="24"/>
        </w:rPr>
        <w:t xml:space="preserve">Values are presented as medians (Q1–Q3). </w:t>
      </w:r>
    </w:p>
    <w:p w14:paraId="6950EF34" w14:textId="77777777" w:rsidR="00402B2E" w:rsidRPr="001A598B" w:rsidRDefault="00402B2E" w:rsidP="00402B2E">
      <w:pPr>
        <w:wordWrap/>
        <w:spacing w:after="0" w:line="240" w:lineRule="auto"/>
        <w:jc w:val="left"/>
        <w:rPr>
          <w:rFonts w:ascii="Times New Roman" w:eastAsiaTheme="minorHAnsi" w:hAnsi="Times New Roman" w:cs="Times New Roman"/>
          <w:sz w:val="24"/>
          <w:szCs w:val="24"/>
          <w:vertAlign w:val="superscript"/>
        </w:rPr>
      </w:pPr>
      <w:r w:rsidRPr="001A598B">
        <w:rPr>
          <w:rFonts w:ascii="Times New Roman" w:hAnsi="Times New Roman" w:cs="Times New Roman"/>
          <w:sz w:val="24"/>
          <w:szCs w:val="24"/>
        </w:rPr>
        <w:t>CT = computed tomography; CA = carbohydrate antigen</w:t>
      </w:r>
    </w:p>
    <w:p w14:paraId="60F59DA4" w14:textId="77777777" w:rsidR="00917266" w:rsidRPr="001A598B" w:rsidRDefault="00917266" w:rsidP="00917266">
      <w:pPr>
        <w:rPr>
          <w:rFonts w:ascii="Times New Roman" w:hAnsi="Times New Roman" w:cs="Times New Roman"/>
          <w:sz w:val="24"/>
          <w:szCs w:val="24"/>
        </w:rPr>
      </w:pPr>
      <w:r w:rsidRPr="001A598B">
        <w:rPr>
          <w:rFonts w:ascii="Times New Roman" w:hAnsi="Times New Roman" w:cs="Times New Roman"/>
          <w:sz w:val="24"/>
          <w:szCs w:val="24"/>
        </w:rPr>
        <w:br w:type="page"/>
      </w:r>
    </w:p>
    <w:p w14:paraId="49AD912B" w14:textId="08AADDD9" w:rsidR="00B7079C" w:rsidRPr="001A598B" w:rsidRDefault="000820AF" w:rsidP="00917266">
      <w:r w:rsidRPr="001A598B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564822" w:rsidRPr="001A598B">
        <w:rPr>
          <w:rFonts w:ascii="Times New Roman" w:hAnsi="Times New Roman" w:cs="Times New Roman"/>
          <w:sz w:val="24"/>
          <w:szCs w:val="24"/>
        </w:rPr>
        <w:t>S</w:t>
      </w:r>
      <w:r w:rsidRPr="001A598B">
        <w:rPr>
          <w:rFonts w:ascii="Times New Roman" w:hAnsi="Times New Roman" w:cs="Times New Roman"/>
          <w:sz w:val="24"/>
          <w:szCs w:val="24"/>
        </w:rPr>
        <w:t xml:space="preserve">2. </w:t>
      </w:r>
      <w:r w:rsidR="00917266" w:rsidRPr="001A598B">
        <w:rPr>
          <w:rFonts w:ascii="Times New Roman" w:hAnsi="Times New Roman" w:cs="Times New Roman"/>
          <w:sz w:val="24"/>
          <w:szCs w:val="24"/>
        </w:rPr>
        <w:t>C</w:t>
      </w:r>
      <w:r w:rsidR="00B7079C" w:rsidRPr="001A598B">
        <w:rPr>
          <w:rFonts w:ascii="Times New Roman" w:hAnsi="Times New Roman" w:cs="Times New Roman"/>
          <w:sz w:val="24"/>
          <w:szCs w:val="24"/>
        </w:rPr>
        <w:t xml:space="preserve">orrelation analysis </w:t>
      </w:r>
      <w:r w:rsidR="00917266" w:rsidRPr="001A598B">
        <w:rPr>
          <w:rFonts w:ascii="Times New Roman" w:hAnsi="Times New Roman" w:cs="Times New Roman"/>
          <w:sz w:val="24"/>
          <w:szCs w:val="24"/>
        </w:rPr>
        <w:t>of 96 patients with</w:t>
      </w:r>
      <w:r w:rsidR="00ED45F7" w:rsidRPr="001A598B">
        <w:rPr>
          <w:rFonts w:ascii="Times New Roman" w:hAnsi="Times New Roman" w:cs="Times New Roman"/>
          <w:sz w:val="24"/>
          <w:szCs w:val="24"/>
        </w:rPr>
        <w:t>in</w:t>
      </w:r>
      <w:r w:rsidR="00917266" w:rsidRPr="001A598B">
        <w:rPr>
          <w:rFonts w:ascii="Times New Roman" w:hAnsi="Times New Roman" w:cs="Times New Roman"/>
          <w:sz w:val="24"/>
          <w:szCs w:val="24"/>
        </w:rPr>
        <w:t xml:space="preserve"> the expanded inclusion criteria, using Spearman</w:t>
      </w:r>
      <w:r w:rsidR="00564822" w:rsidRPr="001A598B">
        <w:rPr>
          <w:rFonts w:ascii="Times New Roman" w:hAnsi="Times New Roman" w:cs="Times New Roman"/>
          <w:sz w:val="24"/>
          <w:szCs w:val="24"/>
        </w:rPr>
        <w:t>’s</w:t>
      </w:r>
      <w:r w:rsidR="00917266" w:rsidRPr="001A598B">
        <w:rPr>
          <w:rFonts w:ascii="Times New Roman" w:hAnsi="Times New Roman" w:cs="Times New Roman"/>
          <w:sz w:val="24"/>
          <w:szCs w:val="24"/>
        </w:rPr>
        <w:t xml:space="preserve"> correlation coefficient</w:t>
      </w:r>
    </w:p>
    <w:tbl>
      <w:tblPr>
        <w:tblW w:w="9028" w:type="dxa"/>
        <w:tblLayout w:type="fixed"/>
        <w:tblCellMar>
          <w:left w:w="0" w:type="dxa"/>
        </w:tblCellMar>
        <w:tblLook w:val="04A0" w:firstRow="1" w:lastRow="0" w:firstColumn="1" w:lastColumn="0" w:noHBand="0" w:noVBand="1"/>
      </w:tblPr>
      <w:tblGrid>
        <w:gridCol w:w="1701"/>
        <w:gridCol w:w="814"/>
        <w:gridCol w:w="814"/>
        <w:gridCol w:w="814"/>
        <w:gridCol w:w="814"/>
        <w:gridCol w:w="814"/>
        <w:gridCol w:w="814"/>
        <w:gridCol w:w="814"/>
        <w:gridCol w:w="814"/>
        <w:gridCol w:w="815"/>
      </w:tblGrid>
      <w:tr w:rsidR="00B7079C" w:rsidRPr="001A598B" w14:paraId="5D469B9F" w14:textId="77777777" w:rsidTr="003A40F1">
        <w:trPr>
          <w:cantSplit/>
          <w:trHeight w:val="2006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A6EA60" w14:textId="77777777" w:rsidR="00B7079C" w:rsidRPr="001A598B" w:rsidRDefault="00B7079C" w:rsidP="003A40F1">
            <w:pPr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tbRlV"/>
          </w:tcPr>
          <w:p w14:paraId="787A30D9" w14:textId="77777777" w:rsidR="00B7079C" w:rsidRPr="001A598B" w:rsidRDefault="00B7079C" w:rsidP="003A40F1">
            <w:pPr>
              <w:wordWrap/>
              <w:spacing w:line="24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B0FC15" w14:textId="77777777" w:rsidR="00B7079C" w:rsidRPr="001A598B" w:rsidRDefault="00B7079C" w:rsidP="003A40F1">
            <w:pPr>
              <w:wordWrap/>
              <w:spacing w:line="24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tbRlV"/>
          </w:tcPr>
          <w:p w14:paraId="5AC35FDC" w14:textId="77777777" w:rsidR="00B7079C" w:rsidRPr="001A598B" w:rsidRDefault="00B7079C" w:rsidP="003A40F1">
            <w:pPr>
              <w:wordWrap/>
              <w:spacing w:line="24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41578A" w14:textId="77777777" w:rsidR="00B7079C" w:rsidRPr="001A598B" w:rsidRDefault="00B7079C" w:rsidP="003A40F1">
            <w:pPr>
              <w:wordWrap/>
              <w:spacing w:line="24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tbRlV"/>
          </w:tcPr>
          <w:p w14:paraId="29C800BB" w14:textId="77777777" w:rsidR="00B7079C" w:rsidRPr="001A598B" w:rsidRDefault="00B7079C" w:rsidP="003A40F1">
            <w:pPr>
              <w:wordWrap/>
              <w:spacing w:line="24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D0D73A" w14:textId="77777777" w:rsidR="00B7079C" w:rsidRPr="001A598B" w:rsidRDefault="00B7079C" w:rsidP="003A40F1">
            <w:pPr>
              <w:wordWrap/>
              <w:spacing w:line="24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/>
                <w:sz w:val="24"/>
                <w:szCs w:val="24"/>
              </w:rPr>
              <w:t>Bronchiectasis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tbRlV"/>
          </w:tcPr>
          <w:p w14:paraId="7EDDCF57" w14:textId="77777777" w:rsidR="00B7079C" w:rsidRPr="001A598B" w:rsidRDefault="00B7079C" w:rsidP="003A40F1">
            <w:pPr>
              <w:wordWrap/>
              <w:spacing w:line="24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6845CD" w14:textId="77777777" w:rsidR="00B7079C" w:rsidRPr="001A598B" w:rsidRDefault="00B7079C" w:rsidP="003A40F1">
            <w:pPr>
              <w:wordWrap/>
              <w:spacing w:line="24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/>
                <w:sz w:val="24"/>
                <w:szCs w:val="24"/>
              </w:rPr>
              <w:t>Bronchiolitis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tbRlV"/>
          </w:tcPr>
          <w:p w14:paraId="214A936E" w14:textId="77777777" w:rsidR="00B7079C" w:rsidRPr="001A598B" w:rsidRDefault="00B7079C" w:rsidP="003A40F1">
            <w:pPr>
              <w:wordWrap/>
              <w:spacing w:line="24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06A127" w14:textId="77777777" w:rsidR="00B7079C" w:rsidRPr="001A598B" w:rsidRDefault="00B7079C" w:rsidP="003A40F1">
            <w:pPr>
              <w:wordWrap/>
              <w:spacing w:line="24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/>
                <w:sz w:val="24"/>
                <w:szCs w:val="24"/>
              </w:rPr>
              <w:t>Cavitation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tbRlV"/>
          </w:tcPr>
          <w:p w14:paraId="2A6125DE" w14:textId="77777777" w:rsidR="00B7079C" w:rsidRPr="001A598B" w:rsidRDefault="00B7079C" w:rsidP="003A40F1">
            <w:pPr>
              <w:wordWrap/>
              <w:spacing w:line="24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F6812C" w14:textId="77777777" w:rsidR="00B7079C" w:rsidRPr="001A598B" w:rsidRDefault="00B7079C" w:rsidP="003A40F1">
            <w:pPr>
              <w:wordWrap/>
              <w:spacing w:line="24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/>
                <w:sz w:val="24"/>
                <w:szCs w:val="24"/>
              </w:rPr>
              <w:t>Nodules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tbRlV"/>
          </w:tcPr>
          <w:p w14:paraId="6AC678C8" w14:textId="77777777" w:rsidR="00B7079C" w:rsidRPr="001A598B" w:rsidRDefault="00B7079C" w:rsidP="003A40F1">
            <w:pPr>
              <w:wordWrap/>
              <w:spacing w:line="24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147DFA" w14:textId="77777777" w:rsidR="00B7079C" w:rsidRPr="001A598B" w:rsidRDefault="00B7079C" w:rsidP="003A40F1">
            <w:pPr>
              <w:wordWrap/>
              <w:spacing w:line="24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/>
                <w:sz w:val="24"/>
                <w:szCs w:val="24"/>
              </w:rPr>
              <w:t>Consolidation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tbRlV"/>
          </w:tcPr>
          <w:p w14:paraId="3C31BA42" w14:textId="77777777" w:rsidR="00B7079C" w:rsidRPr="001A598B" w:rsidRDefault="00B7079C" w:rsidP="003A40F1">
            <w:pPr>
              <w:wordWrap/>
              <w:spacing w:line="24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C35908" w14:textId="77777777" w:rsidR="00B7079C" w:rsidRPr="001A598B" w:rsidRDefault="00B7079C" w:rsidP="003A40F1">
            <w:pPr>
              <w:wordWrap/>
              <w:spacing w:line="24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tbRlV"/>
          </w:tcPr>
          <w:p w14:paraId="133B66B2" w14:textId="77777777" w:rsidR="00B7079C" w:rsidRPr="001A598B" w:rsidRDefault="00B7079C" w:rsidP="003A40F1">
            <w:pPr>
              <w:wordWrap/>
              <w:spacing w:line="24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DF6585" w14:textId="1E0D80DC" w:rsidR="00B7079C" w:rsidRPr="001A598B" w:rsidRDefault="00B7079C" w:rsidP="003A40F1">
            <w:pPr>
              <w:wordWrap/>
              <w:spacing w:line="24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/>
                <w:sz w:val="24"/>
                <w:szCs w:val="24"/>
              </w:rPr>
              <w:t>Serum CA19-9</w:t>
            </w:r>
          </w:p>
        </w:tc>
      </w:tr>
      <w:tr w:rsidR="00B7079C" w:rsidRPr="001A598B" w14:paraId="4760A65E" w14:textId="77777777" w:rsidTr="003A40F1">
        <w:trPr>
          <w:trHeight w:val="375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CD09B6" w14:textId="77777777" w:rsidR="00B7079C" w:rsidRPr="001A598B" w:rsidRDefault="00B7079C" w:rsidP="00B7079C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FA7AFC" w14:textId="77777777" w:rsidR="00B7079C" w:rsidRPr="001A598B" w:rsidRDefault="00917266" w:rsidP="00B7079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`</w:t>
            </w:r>
            <w:r w:rsidR="00B7079C" w:rsidRPr="001A5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4CF6BA" w14:textId="77777777" w:rsidR="00B7079C" w:rsidRPr="001A598B" w:rsidRDefault="00B7079C" w:rsidP="00B7079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A22E0B" w14:textId="77777777" w:rsidR="00B7079C" w:rsidRPr="001A598B" w:rsidRDefault="00B7079C" w:rsidP="00B7079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CD01C2" w14:textId="77777777" w:rsidR="00B7079C" w:rsidRPr="001A598B" w:rsidRDefault="00B7079C" w:rsidP="00B7079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C95E4B" w14:textId="77777777" w:rsidR="00B7079C" w:rsidRPr="001A598B" w:rsidRDefault="00B7079C" w:rsidP="00B7079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3355F7" w14:textId="77777777" w:rsidR="00B7079C" w:rsidRPr="001A598B" w:rsidRDefault="00B7079C" w:rsidP="00B7079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759BCE" w14:textId="77777777" w:rsidR="00B7079C" w:rsidRPr="001A598B" w:rsidRDefault="00B7079C" w:rsidP="00B7079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E6F4B8" w14:textId="77777777" w:rsidR="00B7079C" w:rsidRPr="001A598B" w:rsidRDefault="00B7079C" w:rsidP="00B7079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470A3D" w14:textId="77777777" w:rsidR="00B7079C" w:rsidRPr="001A598B" w:rsidRDefault="00B7079C" w:rsidP="00B7079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7079C" w:rsidRPr="001A598B" w14:paraId="3E92BFFD" w14:textId="77777777" w:rsidTr="003A40F1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DB46AD" w14:textId="77777777" w:rsidR="00B7079C" w:rsidRPr="001A598B" w:rsidRDefault="00B7079C" w:rsidP="00B7079C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34335595" w14:textId="77777777" w:rsidR="00B7079C" w:rsidRPr="001A598B" w:rsidRDefault="00B7079C" w:rsidP="0091726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10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3066FCD6" w14:textId="77777777" w:rsidR="00B7079C" w:rsidRPr="001A598B" w:rsidRDefault="00917266" w:rsidP="00B7079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`</w:t>
            </w:r>
            <w:r w:rsidR="00B7079C" w:rsidRPr="001A5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79FE710F" w14:textId="77777777" w:rsidR="00B7079C" w:rsidRPr="001A598B" w:rsidRDefault="00B7079C" w:rsidP="00B7079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31444C0E" w14:textId="77777777" w:rsidR="00B7079C" w:rsidRPr="001A598B" w:rsidRDefault="00B7079C" w:rsidP="00B7079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24267574" w14:textId="77777777" w:rsidR="00B7079C" w:rsidRPr="001A598B" w:rsidRDefault="00B7079C" w:rsidP="00B7079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727497BD" w14:textId="77777777" w:rsidR="00B7079C" w:rsidRPr="001A598B" w:rsidRDefault="00B7079C" w:rsidP="00B7079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7DEE1B20" w14:textId="77777777" w:rsidR="00B7079C" w:rsidRPr="001A598B" w:rsidRDefault="00B7079C" w:rsidP="00B7079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3293A95D" w14:textId="77777777" w:rsidR="00B7079C" w:rsidRPr="001A598B" w:rsidRDefault="00B7079C" w:rsidP="00B7079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65D52FAC" w14:textId="77777777" w:rsidR="00B7079C" w:rsidRPr="001A598B" w:rsidRDefault="00B7079C" w:rsidP="00B7079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7079C" w:rsidRPr="001A598B" w14:paraId="246BF35F" w14:textId="77777777" w:rsidTr="003A40F1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DC12F8" w14:textId="77777777" w:rsidR="00B7079C" w:rsidRPr="001A598B" w:rsidRDefault="00B7079C" w:rsidP="00B7079C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/>
                <w:sz w:val="24"/>
                <w:szCs w:val="24"/>
              </w:rPr>
              <w:t>Bronchiectasis†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7BD0878F" w14:textId="77777777" w:rsidR="00B7079C" w:rsidRPr="001A598B" w:rsidRDefault="00917266" w:rsidP="0091726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`</w:t>
            </w:r>
            <w:r w:rsidR="00B7079C" w:rsidRPr="001A5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5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09ED867E" w14:textId="77777777" w:rsidR="00B7079C" w:rsidRPr="001A598B" w:rsidRDefault="00B7079C" w:rsidP="00B7079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367</w:t>
            </w:r>
            <w:r w:rsidRPr="001A5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784D47E4" w14:textId="77777777" w:rsidR="00B7079C" w:rsidRPr="001A598B" w:rsidRDefault="00917266" w:rsidP="00B7079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`</w:t>
            </w:r>
            <w:r w:rsidR="00B7079C" w:rsidRPr="001A5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47CBF7E7" w14:textId="77777777" w:rsidR="00B7079C" w:rsidRPr="001A598B" w:rsidRDefault="00B7079C" w:rsidP="00B7079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76F23F58" w14:textId="77777777" w:rsidR="00B7079C" w:rsidRPr="001A598B" w:rsidRDefault="00B7079C" w:rsidP="00B7079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4674F86C" w14:textId="77777777" w:rsidR="00B7079C" w:rsidRPr="001A598B" w:rsidRDefault="00B7079C" w:rsidP="00B7079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106B1EFB" w14:textId="77777777" w:rsidR="00B7079C" w:rsidRPr="001A598B" w:rsidRDefault="00B7079C" w:rsidP="00B7079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78902B31" w14:textId="77777777" w:rsidR="00B7079C" w:rsidRPr="001A598B" w:rsidRDefault="00B7079C" w:rsidP="00B7079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4DD5F6DA" w14:textId="77777777" w:rsidR="00B7079C" w:rsidRPr="001A598B" w:rsidRDefault="00B7079C" w:rsidP="00B7079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7079C" w:rsidRPr="001A598B" w14:paraId="111DF61E" w14:textId="77777777" w:rsidTr="003A40F1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6445BF" w14:textId="77777777" w:rsidR="00B7079C" w:rsidRPr="001A598B" w:rsidRDefault="00B7079C" w:rsidP="00B7079C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/>
                <w:sz w:val="24"/>
                <w:szCs w:val="24"/>
              </w:rPr>
              <w:t>Bronchiolitis†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0DD4A01C" w14:textId="77777777" w:rsidR="00B7079C" w:rsidRPr="001A598B" w:rsidRDefault="00917266" w:rsidP="0091726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`</w:t>
            </w:r>
            <w:r w:rsidR="00B7079C" w:rsidRPr="001A5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310EFEFB" w14:textId="77777777" w:rsidR="00B7079C" w:rsidRPr="001A598B" w:rsidRDefault="00B7079C" w:rsidP="00B7079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6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2758AE7D" w14:textId="77777777" w:rsidR="00B7079C" w:rsidRPr="001A598B" w:rsidRDefault="00917266" w:rsidP="00B7079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`</w:t>
            </w:r>
            <w:r w:rsidR="00B7079C" w:rsidRPr="001A5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47</w:t>
            </w:r>
            <w:r w:rsidR="00B7079C" w:rsidRPr="001A5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102AB9F2" w14:textId="77777777" w:rsidR="00B7079C" w:rsidRPr="001A598B" w:rsidRDefault="00917266" w:rsidP="00B7079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`</w:t>
            </w:r>
            <w:r w:rsidR="00B7079C" w:rsidRPr="001A5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522C25CC" w14:textId="77777777" w:rsidR="00B7079C" w:rsidRPr="001A598B" w:rsidRDefault="00B7079C" w:rsidP="00B7079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02B2D562" w14:textId="77777777" w:rsidR="00B7079C" w:rsidRPr="001A598B" w:rsidRDefault="00B7079C" w:rsidP="00B7079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21B0D503" w14:textId="77777777" w:rsidR="00B7079C" w:rsidRPr="001A598B" w:rsidRDefault="00B7079C" w:rsidP="00B7079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17E8A7B7" w14:textId="77777777" w:rsidR="00B7079C" w:rsidRPr="001A598B" w:rsidRDefault="00B7079C" w:rsidP="00B7079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5376D6DE" w14:textId="77777777" w:rsidR="00B7079C" w:rsidRPr="001A598B" w:rsidRDefault="00B7079C" w:rsidP="00B7079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7079C" w:rsidRPr="001A598B" w14:paraId="4967255A" w14:textId="77777777" w:rsidTr="003A40F1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778CDA" w14:textId="77777777" w:rsidR="00B7079C" w:rsidRPr="001A598B" w:rsidRDefault="00B7079C" w:rsidP="00B7079C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/>
                <w:sz w:val="24"/>
                <w:szCs w:val="24"/>
              </w:rPr>
              <w:t>Cavitation†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16636AA1" w14:textId="77777777" w:rsidR="00B7079C" w:rsidRPr="001A598B" w:rsidRDefault="00B7079C" w:rsidP="0091726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4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7EFE5762" w14:textId="77777777" w:rsidR="00B7079C" w:rsidRPr="001A598B" w:rsidRDefault="00B7079C" w:rsidP="00B7079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19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7E6B53F1" w14:textId="77777777" w:rsidR="00B7079C" w:rsidRPr="001A598B" w:rsidRDefault="00917266" w:rsidP="00B7079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`</w:t>
            </w:r>
            <w:r w:rsidR="00B7079C" w:rsidRPr="001A5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32</w:t>
            </w:r>
            <w:r w:rsidR="00B7079C" w:rsidRPr="001A5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768042CD" w14:textId="77777777" w:rsidR="00B7079C" w:rsidRPr="001A598B" w:rsidRDefault="00917266" w:rsidP="00B7079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`</w:t>
            </w:r>
            <w:r w:rsidR="00B7079C" w:rsidRPr="001A5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7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318FB539" w14:textId="77777777" w:rsidR="00B7079C" w:rsidRPr="001A598B" w:rsidRDefault="00917266" w:rsidP="00B7079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`</w:t>
            </w:r>
            <w:r w:rsidR="00B7079C" w:rsidRPr="001A5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71282432" w14:textId="77777777" w:rsidR="00B7079C" w:rsidRPr="001A598B" w:rsidRDefault="00B7079C" w:rsidP="00B7079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2C017FDC" w14:textId="77777777" w:rsidR="00B7079C" w:rsidRPr="001A598B" w:rsidRDefault="00B7079C" w:rsidP="00B7079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5092F1C3" w14:textId="77777777" w:rsidR="00B7079C" w:rsidRPr="001A598B" w:rsidRDefault="00B7079C" w:rsidP="00B7079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3051B3B0" w14:textId="77777777" w:rsidR="00B7079C" w:rsidRPr="001A598B" w:rsidRDefault="00B7079C" w:rsidP="00B7079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7079C" w:rsidRPr="001A598B" w14:paraId="5F22EA5A" w14:textId="77777777" w:rsidTr="003A40F1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10D34D" w14:textId="77777777" w:rsidR="00B7079C" w:rsidRPr="001A598B" w:rsidRDefault="00B7079C" w:rsidP="00B7079C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/>
                <w:sz w:val="24"/>
                <w:szCs w:val="24"/>
              </w:rPr>
              <w:t>Nodules†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4186F023" w14:textId="77777777" w:rsidR="00B7079C" w:rsidRPr="001A598B" w:rsidRDefault="00917266" w:rsidP="0091726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`</w:t>
            </w:r>
            <w:r w:rsidR="00B7079C" w:rsidRPr="001A5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2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70B74D46" w14:textId="77777777" w:rsidR="00B7079C" w:rsidRPr="001A598B" w:rsidRDefault="00B7079C" w:rsidP="00B7079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11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431C591C" w14:textId="77777777" w:rsidR="00B7079C" w:rsidRPr="001A598B" w:rsidRDefault="00917266" w:rsidP="00B7079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`</w:t>
            </w:r>
            <w:r w:rsidR="00B7079C" w:rsidRPr="001A5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3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3193698E" w14:textId="77777777" w:rsidR="00B7079C" w:rsidRPr="001A598B" w:rsidRDefault="00917266" w:rsidP="00B7079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`</w:t>
            </w:r>
            <w:r w:rsidR="00B7079C" w:rsidRPr="001A5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6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7F453304" w14:textId="77777777" w:rsidR="00B7079C" w:rsidRPr="001A598B" w:rsidRDefault="00917266" w:rsidP="00B7079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`</w:t>
            </w:r>
            <w:r w:rsidR="00B7079C" w:rsidRPr="001A5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3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1CC316C4" w14:textId="77777777" w:rsidR="00B7079C" w:rsidRPr="001A598B" w:rsidRDefault="00917266" w:rsidP="00B7079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`</w:t>
            </w:r>
            <w:r w:rsidR="00B7079C" w:rsidRPr="001A5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034D2FDA" w14:textId="77777777" w:rsidR="00B7079C" w:rsidRPr="001A598B" w:rsidRDefault="00B7079C" w:rsidP="00B7079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43317F15" w14:textId="77777777" w:rsidR="00B7079C" w:rsidRPr="001A598B" w:rsidRDefault="00B7079C" w:rsidP="00B7079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5CE52E02" w14:textId="77777777" w:rsidR="00B7079C" w:rsidRPr="001A598B" w:rsidRDefault="00B7079C" w:rsidP="00B7079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7079C" w:rsidRPr="001A598B" w14:paraId="0A32996E" w14:textId="77777777" w:rsidTr="003A40F1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85608D" w14:textId="77777777" w:rsidR="00B7079C" w:rsidRPr="001A598B" w:rsidRDefault="00B7079C" w:rsidP="00B7079C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/>
                <w:sz w:val="24"/>
                <w:szCs w:val="24"/>
              </w:rPr>
              <w:t>Consolidation†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6CD5E39A" w14:textId="77777777" w:rsidR="00B7079C" w:rsidRPr="001A598B" w:rsidRDefault="00917266" w:rsidP="0091726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`</w:t>
            </w:r>
            <w:r w:rsidR="00B7079C" w:rsidRPr="001A5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8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648977BD" w14:textId="77777777" w:rsidR="00B7079C" w:rsidRPr="001A598B" w:rsidRDefault="00B7079C" w:rsidP="00B7079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217</w:t>
            </w:r>
            <w:r w:rsidRPr="001A5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08C383FA" w14:textId="77777777" w:rsidR="00B7079C" w:rsidRPr="001A598B" w:rsidRDefault="00917266" w:rsidP="00B7079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`</w:t>
            </w:r>
            <w:r w:rsidR="00B7079C" w:rsidRPr="001A5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58</w:t>
            </w:r>
            <w:r w:rsidR="00B7079C" w:rsidRPr="001A5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4FAABA07" w14:textId="77777777" w:rsidR="00B7079C" w:rsidRPr="001A598B" w:rsidRDefault="00917266" w:rsidP="00B7079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`</w:t>
            </w:r>
            <w:r w:rsidR="00B7079C" w:rsidRPr="001A5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40</w:t>
            </w:r>
            <w:r w:rsidR="00B7079C" w:rsidRPr="001A5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63AF7ED3" w14:textId="77777777" w:rsidR="00B7079C" w:rsidRPr="001A598B" w:rsidRDefault="00917266" w:rsidP="00B7079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`</w:t>
            </w:r>
            <w:r w:rsidR="00B7079C" w:rsidRPr="001A5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45</w:t>
            </w:r>
            <w:r w:rsidR="00B7079C" w:rsidRPr="001A5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5EA14E26" w14:textId="77777777" w:rsidR="00B7079C" w:rsidRPr="001A598B" w:rsidRDefault="00917266" w:rsidP="00B7079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`</w:t>
            </w:r>
            <w:r w:rsidR="00B7079C" w:rsidRPr="001A5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5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6D3FFE6A" w14:textId="77777777" w:rsidR="00B7079C" w:rsidRPr="001A598B" w:rsidRDefault="00917266" w:rsidP="00B7079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`</w:t>
            </w:r>
            <w:r w:rsidR="00B7079C" w:rsidRPr="001A5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4B1016F4" w14:textId="77777777" w:rsidR="00B7079C" w:rsidRPr="001A598B" w:rsidRDefault="00B7079C" w:rsidP="00B7079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434D5E97" w14:textId="77777777" w:rsidR="00B7079C" w:rsidRPr="001A598B" w:rsidRDefault="00B7079C" w:rsidP="00B7079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7079C" w:rsidRPr="001A598B" w14:paraId="5AD17DC7" w14:textId="77777777" w:rsidTr="003A40F1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34CAE1" w14:textId="77777777" w:rsidR="00B7079C" w:rsidRPr="001A598B" w:rsidRDefault="00B7079C" w:rsidP="00B7079C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/>
                <w:sz w:val="24"/>
                <w:szCs w:val="24"/>
              </w:rPr>
              <w:t>Total†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4E58033D" w14:textId="77777777" w:rsidR="00B7079C" w:rsidRPr="001A598B" w:rsidRDefault="00917266" w:rsidP="0091726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`</w:t>
            </w:r>
            <w:r w:rsidR="00B7079C" w:rsidRPr="001A5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5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21810B69" w14:textId="77777777" w:rsidR="00B7079C" w:rsidRPr="001A598B" w:rsidRDefault="00B7079C" w:rsidP="00B7079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302</w:t>
            </w:r>
            <w:r w:rsidRPr="001A5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6E9F8339" w14:textId="77777777" w:rsidR="00B7079C" w:rsidRPr="001A598B" w:rsidRDefault="00917266" w:rsidP="00B7079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`</w:t>
            </w:r>
            <w:r w:rsidR="00B7079C" w:rsidRPr="001A5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21</w:t>
            </w:r>
            <w:r w:rsidR="00B7079C" w:rsidRPr="001A5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787A17DE" w14:textId="77777777" w:rsidR="00B7079C" w:rsidRPr="001A598B" w:rsidRDefault="00917266" w:rsidP="00B7079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`</w:t>
            </w:r>
            <w:r w:rsidR="00B7079C" w:rsidRPr="001A5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42</w:t>
            </w:r>
            <w:r w:rsidR="00B7079C" w:rsidRPr="001A5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7EF28AB8" w14:textId="77777777" w:rsidR="00B7079C" w:rsidRPr="001A598B" w:rsidRDefault="00917266" w:rsidP="00B7079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`</w:t>
            </w:r>
            <w:r w:rsidR="00B7079C" w:rsidRPr="001A5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25</w:t>
            </w:r>
            <w:r w:rsidR="00B7079C" w:rsidRPr="001A5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39C0A46A" w14:textId="77777777" w:rsidR="00B7079C" w:rsidRPr="001A598B" w:rsidRDefault="00917266" w:rsidP="00B7079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`</w:t>
            </w:r>
            <w:r w:rsidR="00B7079C" w:rsidRPr="001A5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7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2E703BD1" w14:textId="77777777" w:rsidR="00B7079C" w:rsidRPr="001A598B" w:rsidRDefault="00917266" w:rsidP="00B7079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`</w:t>
            </w:r>
            <w:r w:rsidR="00B7079C" w:rsidRPr="001A5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42</w:t>
            </w:r>
            <w:r w:rsidR="00B7079C" w:rsidRPr="001A5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22B39B71" w14:textId="77777777" w:rsidR="00B7079C" w:rsidRPr="001A598B" w:rsidRDefault="00917266" w:rsidP="00B7079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`</w:t>
            </w:r>
            <w:r w:rsidR="00B7079C" w:rsidRPr="001A5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5F5F01B6" w14:textId="77777777" w:rsidR="00B7079C" w:rsidRPr="001A598B" w:rsidRDefault="00B7079C" w:rsidP="00B7079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7079C" w:rsidRPr="001A598B" w14:paraId="121AE020" w14:textId="77777777" w:rsidTr="003A40F1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D33341" w14:textId="07154627" w:rsidR="00B7079C" w:rsidRPr="001A598B" w:rsidRDefault="00B7079C" w:rsidP="00B7079C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/>
                <w:sz w:val="24"/>
                <w:szCs w:val="24"/>
              </w:rPr>
              <w:t>Serum CA19-9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62170A" w14:textId="77777777" w:rsidR="00B7079C" w:rsidRPr="001A598B" w:rsidRDefault="00917266" w:rsidP="0091726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`</w:t>
            </w:r>
            <w:r w:rsidR="00B7079C" w:rsidRPr="001A5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5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1A869D" w14:textId="77777777" w:rsidR="00B7079C" w:rsidRPr="001A598B" w:rsidRDefault="00917266" w:rsidP="00B7079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`</w:t>
            </w:r>
            <w:r w:rsidR="00B7079C" w:rsidRPr="001A5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28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AB26C6" w14:textId="77777777" w:rsidR="00B7079C" w:rsidRPr="001A598B" w:rsidRDefault="00917266" w:rsidP="00B7079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`</w:t>
            </w:r>
            <w:r w:rsidR="00B7079C" w:rsidRPr="001A5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35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FB6FCC" w14:textId="77777777" w:rsidR="00B7079C" w:rsidRPr="001A598B" w:rsidRDefault="00917266" w:rsidP="00B7079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`</w:t>
            </w:r>
            <w:r w:rsidR="00B7079C" w:rsidRPr="001A5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47</w:t>
            </w:r>
            <w:r w:rsidR="00B7079C" w:rsidRPr="001A5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FC8DDF" w14:textId="77777777" w:rsidR="00B7079C" w:rsidRPr="001A598B" w:rsidRDefault="00917266" w:rsidP="00B7079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`</w:t>
            </w:r>
            <w:r w:rsidR="00B7079C" w:rsidRPr="001A5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06</w:t>
            </w:r>
            <w:r w:rsidR="00B7079C" w:rsidRPr="001A5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DB76A8" w14:textId="77777777" w:rsidR="00B7079C" w:rsidRPr="001A598B" w:rsidRDefault="00917266" w:rsidP="00B7079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`</w:t>
            </w:r>
            <w:r w:rsidR="00B7079C" w:rsidRPr="001A5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77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63F248" w14:textId="77777777" w:rsidR="00B7079C" w:rsidRPr="001A598B" w:rsidRDefault="00917266" w:rsidP="00B7079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`</w:t>
            </w:r>
            <w:r w:rsidR="00B7079C" w:rsidRPr="001A5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49</w:t>
            </w:r>
            <w:r w:rsidR="00B7079C" w:rsidRPr="001A5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529989" w14:textId="77777777" w:rsidR="00B7079C" w:rsidRPr="001A598B" w:rsidRDefault="00917266" w:rsidP="00B7079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`</w:t>
            </w:r>
            <w:r w:rsidR="00B7079C" w:rsidRPr="001A5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18</w:t>
            </w:r>
            <w:r w:rsidR="00B7079C" w:rsidRPr="001A5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D8ED77" w14:textId="77777777" w:rsidR="00B7079C" w:rsidRPr="001A598B" w:rsidRDefault="00917266" w:rsidP="00B7079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`</w:t>
            </w:r>
            <w:r w:rsidR="00B7079C" w:rsidRPr="001A5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</w:tbl>
    <w:p w14:paraId="2C14E2B3" w14:textId="77777777" w:rsidR="00B7079C" w:rsidRPr="001A598B" w:rsidRDefault="00B7079C" w:rsidP="00B7079C">
      <w:pPr>
        <w:wordWrap/>
        <w:spacing w:after="0" w:line="240" w:lineRule="auto"/>
        <w:ind w:leftChars="35" w:left="70"/>
        <w:rPr>
          <w:rFonts w:ascii="Times New Roman" w:hAnsi="Times New Roman" w:cs="Times New Roman"/>
          <w:sz w:val="24"/>
          <w:szCs w:val="24"/>
        </w:rPr>
      </w:pPr>
      <w:r w:rsidRPr="001A598B">
        <w:rPr>
          <w:rFonts w:ascii="Times New Roman" w:eastAsia="맑은 고딕" w:hAnsi="Times New Roman" w:cs="Times New Roman"/>
          <w:sz w:val="24"/>
          <w:szCs w:val="24"/>
        </w:rPr>
        <w:t>† C</w:t>
      </w:r>
      <w:r w:rsidRPr="001A598B">
        <w:rPr>
          <w:rFonts w:ascii="Times New Roman" w:hAnsi="Times New Roman" w:cs="Times New Roman"/>
          <w:sz w:val="24"/>
          <w:szCs w:val="24"/>
        </w:rPr>
        <w:t>ategories of the computed tomography scoring system</w:t>
      </w:r>
    </w:p>
    <w:p w14:paraId="3849B3E9" w14:textId="77777777" w:rsidR="00B7079C" w:rsidRPr="001A598B" w:rsidRDefault="00B7079C" w:rsidP="00B7079C">
      <w:pPr>
        <w:wordWrap/>
        <w:spacing w:after="0" w:line="240" w:lineRule="auto"/>
        <w:ind w:leftChars="35" w:left="70"/>
        <w:rPr>
          <w:rFonts w:ascii="Times New Roman" w:hAnsi="Times New Roman" w:cs="Times New Roman"/>
          <w:sz w:val="24"/>
          <w:szCs w:val="24"/>
        </w:rPr>
      </w:pPr>
      <w:r w:rsidRPr="001A598B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1A598B">
        <w:rPr>
          <w:rFonts w:ascii="Times New Roman" w:hAnsi="Times New Roman" w:cs="Times New Roman"/>
          <w:sz w:val="24"/>
          <w:szCs w:val="24"/>
        </w:rPr>
        <w:t xml:space="preserve"> Level of significance is 0.05 </w:t>
      </w:r>
      <w:r w:rsidRPr="001A598B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1A598B">
        <w:rPr>
          <w:rFonts w:ascii="Times New Roman" w:hAnsi="Times New Roman" w:cs="Times New Roman"/>
          <w:sz w:val="24"/>
          <w:szCs w:val="24"/>
        </w:rPr>
        <w:t xml:space="preserve"> Level of significance is 0.01</w:t>
      </w:r>
    </w:p>
    <w:p w14:paraId="7E87C509" w14:textId="77777777" w:rsidR="00B7079C" w:rsidRPr="001A598B" w:rsidRDefault="00B7079C" w:rsidP="00B7079C">
      <w:pPr>
        <w:wordWrap/>
        <w:spacing w:after="0" w:line="240" w:lineRule="auto"/>
        <w:ind w:leftChars="35" w:left="70"/>
        <w:rPr>
          <w:rFonts w:ascii="Times New Roman" w:hAnsi="Times New Roman" w:cs="Times New Roman"/>
          <w:sz w:val="24"/>
          <w:szCs w:val="24"/>
        </w:rPr>
      </w:pPr>
      <w:r w:rsidRPr="001A598B">
        <w:rPr>
          <w:rFonts w:ascii="Times New Roman" w:hAnsi="Times New Roman" w:cs="Times New Roman"/>
          <w:sz w:val="24"/>
          <w:szCs w:val="24"/>
        </w:rPr>
        <w:t>BMI = body mass index, CA = carbohydrate antigen</w:t>
      </w:r>
    </w:p>
    <w:p w14:paraId="399EF0D7" w14:textId="77777777" w:rsidR="000820AF" w:rsidRPr="001A598B" w:rsidRDefault="000820AF">
      <w:pPr>
        <w:widowControl/>
        <w:wordWrap/>
        <w:autoSpaceDE/>
        <w:autoSpaceDN/>
      </w:pPr>
      <w:r w:rsidRPr="001A598B">
        <w:br w:type="page"/>
      </w:r>
    </w:p>
    <w:p w14:paraId="218A4AA3" w14:textId="2DC998EE" w:rsidR="000820AF" w:rsidRPr="001A598B" w:rsidRDefault="000820AF" w:rsidP="000820AF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A598B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564822" w:rsidRPr="001A598B">
        <w:rPr>
          <w:rFonts w:ascii="Times New Roman" w:hAnsi="Times New Roman" w:cs="Times New Roman"/>
          <w:sz w:val="24"/>
          <w:szCs w:val="24"/>
        </w:rPr>
        <w:t>S</w:t>
      </w:r>
      <w:r w:rsidRPr="001A598B">
        <w:rPr>
          <w:rFonts w:ascii="Times New Roman" w:hAnsi="Times New Roman" w:cs="Times New Roman"/>
          <w:sz w:val="24"/>
          <w:szCs w:val="24"/>
        </w:rPr>
        <w:t xml:space="preserve">3. </w:t>
      </w:r>
      <w:r w:rsidR="00ED45F7" w:rsidRPr="001A598B">
        <w:rPr>
          <w:rFonts w:ascii="Times New Roman" w:hAnsi="Times New Roman" w:cs="Times New Roman"/>
          <w:sz w:val="24"/>
          <w:szCs w:val="24"/>
        </w:rPr>
        <w:t>Partial correlation coefficient for CA19-9 and CT score for NTM-PD, from 96 participants within the expanded inclusion criteria</w:t>
      </w:r>
    </w:p>
    <w:p w14:paraId="515E2395" w14:textId="77777777" w:rsidR="00ED45F7" w:rsidRPr="001A598B" w:rsidRDefault="00ED45F7" w:rsidP="000820AF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072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4"/>
        <w:gridCol w:w="2268"/>
        <w:gridCol w:w="3260"/>
      </w:tblGrid>
      <w:tr w:rsidR="000820AF" w:rsidRPr="001A598B" w14:paraId="0ADE1A13" w14:textId="77777777" w:rsidTr="00CC133C">
        <w:trPr>
          <w:trHeight w:val="443"/>
        </w:trPr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7F933" w14:textId="77777777" w:rsidR="000820AF" w:rsidRPr="00941531" w:rsidRDefault="000820AF" w:rsidP="00075127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41531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Category</w:t>
            </w:r>
          </w:p>
        </w:tc>
        <w:tc>
          <w:tcPr>
            <w:tcW w:w="5528" w:type="dxa"/>
            <w:gridSpan w:val="2"/>
            <w:tcBorders>
              <w:bottom w:val="single" w:sz="4" w:space="0" w:color="auto"/>
            </w:tcBorders>
          </w:tcPr>
          <w:p w14:paraId="326FECD9" w14:textId="77777777" w:rsidR="000820AF" w:rsidRPr="00941531" w:rsidRDefault="000820AF" w:rsidP="00CC133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41531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Spearman’s partial r (95% CI) *</w:t>
            </w:r>
          </w:p>
        </w:tc>
      </w:tr>
      <w:tr w:rsidR="000820AF" w:rsidRPr="001A598B" w14:paraId="72DC8E2A" w14:textId="77777777" w:rsidTr="00CC133C">
        <w:trPr>
          <w:trHeight w:val="443"/>
        </w:trPr>
        <w:tc>
          <w:tcPr>
            <w:tcW w:w="35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59B0B32" w14:textId="77777777" w:rsidR="000820AF" w:rsidRPr="001A598B" w:rsidRDefault="000820AF" w:rsidP="00075127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ronchiectasis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8092ACC" w14:textId="77777777" w:rsidR="000820AF" w:rsidRPr="001A598B" w:rsidRDefault="000820AF" w:rsidP="00CC133C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31 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2BB9F57" w14:textId="77777777" w:rsidR="000820AF" w:rsidRPr="001A598B" w:rsidRDefault="000820AF" w:rsidP="00CC133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 0.020 </w:t>
            </w:r>
            <w:r w:rsidRPr="001A598B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Pr="001A59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2)</w:t>
            </w:r>
          </w:p>
        </w:tc>
      </w:tr>
      <w:tr w:rsidR="000820AF" w:rsidRPr="001A598B" w14:paraId="2DD6E28A" w14:textId="77777777" w:rsidTr="00CC133C">
        <w:trPr>
          <w:trHeight w:val="443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46DEFE" w14:textId="77777777" w:rsidR="000820AF" w:rsidRPr="001A598B" w:rsidRDefault="000820AF" w:rsidP="00075127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ronchiolitis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14:paraId="43E578E3" w14:textId="77777777" w:rsidR="000820AF" w:rsidRPr="001A598B" w:rsidRDefault="000820AF" w:rsidP="00CC133C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42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vAlign w:val="center"/>
          </w:tcPr>
          <w:p w14:paraId="555B624C" w14:textId="77777777" w:rsidR="000820AF" w:rsidRPr="001A598B" w:rsidRDefault="000820AF" w:rsidP="000820A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 0.134 </w:t>
            </w:r>
            <w:r w:rsidRPr="001A598B">
              <w:rPr>
                <w:rFonts w:ascii="Times New Roman" w:hAnsi="Times New Roman" w:cs="Times New Roman"/>
                <w:sz w:val="24"/>
                <w:szCs w:val="24"/>
              </w:rPr>
              <w:t>- 0.352</w:t>
            </w:r>
            <w:r w:rsidRPr="001A59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0820AF" w:rsidRPr="001A598B" w14:paraId="4245FB32" w14:textId="77777777" w:rsidTr="00CC133C">
        <w:trPr>
          <w:trHeight w:val="443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BD9550" w14:textId="77777777" w:rsidR="000820AF" w:rsidRPr="001A598B" w:rsidRDefault="000820AF" w:rsidP="00075127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avitation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14:paraId="2F15D4FC" w14:textId="77777777" w:rsidR="000820AF" w:rsidRPr="001A598B" w:rsidRDefault="000820AF" w:rsidP="000820AF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149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vAlign w:val="center"/>
          </w:tcPr>
          <w:p w14:paraId="7398A6DA" w14:textId="77777777" w:rsidR="000820AF" w:rsidRPr="001A598B" w:rsidRDefault="000820AF" w:rsidP="000820A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 0.002 - 0.354)</w:t>
            </w:r>
          </w:p>
        </w:tc>
      </w:tr>
      <w:tr w:rsidR="000820AF" w:rsidRPr="001A598B" w14:paraId="74ED761A" w14:textId="77777777" w:rsidTr="00CC133C">
        <w:trPr>
          <w:trHeight w:val="443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C28CB3" w14:textId="77777777" w:rsidR="000820AF" w:rsidRPr="001A598B" w:rsidRDefault="000820AF" w:rsidP="00075127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odule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14:paraId="6F9C7934" w14:textId="77777777" w:rsidR="000820AF" w:rsidRPr="001A598B" w:rsidRDefault="000820AF" w:rsidP="00CC133C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67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vAlign w:val="center"/>
          </w:tcPr>
          <w:p w14:paraId="60E2B959" w14:textId="77777777" w:rsidR="000820AF" w:rsidRPr="001A598B" w:rsidRDefault="000820AF" w:rsidP="000820A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0.048 - 0.210)</w:t>
            </w:r>
          </w:p>
        </w:tc>
      </w:tr>
      <w:tr w:rsidR="000820AF" w:rsidRPr="001A598B" w14:paraId="4F56BD03" w14:textId="77777777" w:rsidTr="00CC133C">
        <w:trPr>
          <w:trHeight w:val="443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D8BD6D" w14:textId="77777777" w:rsidR="000820AF" w:rsidRPr="001A598B" w:rsidRDefault="000820AF" w:rsidP="00075127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onsolidation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14:paraId="19E7F3B7" w14:textId="77777777" w:rsidR="000820AF" w:rsidRPr="001A598B" w:rsidRDefault="000820AF" w:rsidP="00CC133C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49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vAlign w:val="center"/>
          </w:tcPr>
          <w:p w14:paraId="727D6348" w14:textId="77777777" w:rsidR="000820AF" w:rsidRPr="001A598B" w:rsidRDefault="000820AF" w:rsidP="000820A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 0.128 - 0.352)</w:t>
            </w:r>
          </w:p>
        </w:tc>
      </w:tr>
      <w:tr w:rsidR="000820AF" w:rsidRPr="001A598B" w14:paraId="4A4FB39C" w14:textId="77777777" w:rsidTr="00CC133C">
        <w:trPr>
          <w:trHeight w:val="443"/>
        </w:trPr>
        <w:tc>
          <w:tcPr>
            <w:tcW w:w="35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DFFAB" w14:textId="77777777" w:rsidR="000820AF" w:rsidRPr="001A598B" w:rsidRDefault="000820AF" w:rsidP="00075127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otal score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1662C52" w14:textId="77777777" w:rsidR="000820AF" w:rsidRPr="001A598B" w:rsidRDefault="000820AF" w:rsidP="00CC133C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317 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7BF2088" w14:textId="77777777" w:rsidR="000820AF" w:rsidRPr="001A598B" w:rsidRDefault="000820AF" w:rsidP="000820A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A59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 0.208</w:t>
            </w:r>
            <w:r w:rsidRPr="001A598B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1A59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0)</w:t>
            </w:r>
          </w:p>
        </w:tc>
      </w:tr>
    </w:tbl>
    <w:p w14:paraId="6EAA35F8" w14:textId="77777777" w:rsidR="000820AF" w:rsidRPr="001A598B" w:rsidRDefault="000820AF" w:rsidP="000820AF">
      <w:pPr>
        <w:wordWrap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A598B">
        <w:rPr>
          <w:rFonts w:ascii="Times New Roman" w:hAnsi="Times New Roman" w:cs="Times New Roman"/>
          <w:sz w:val="24"/>
          <w:szCs w:val="24"/>
        </w:rPr>
        <w:t xml:space="preserve">*The controlled variables included age, sex and BMI. </w:t>
      </w:r>
    </w:p>
    <w:p w14:paraId="12E5642E" w14:textId="77777777" w:rsidR="000820AF" w:rsidRPr="001A598B" w:rsidRDefault="000820AF" w:rsidP="000820AF">
      <w:pPr>
        <w:wordWrap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A598B">
        <w:rPr>
          <w:rFonts w:ascii="Times New Roman" w:hAnsi="Times New Roman" w:cs="Times New Roman"/>
          <w:sz w:val="24"/>
          <w:szCs w:val="24"/>
        </w:rPr>
        <w:t>CA = carbohydrate antigen; CT = computed tomography; NTM-PD = nontuberculous mycobacterial pulmonary disease; CI = confidence interval; BMI = body mass index</w:t>
      </w:r>
    </w:p>
    <w:p w14:paraId="05410092" w14:textId="77777777" w:rsidR="00653CC7" w:rsidRPr="001A598B" w:rsidRDefault="00335C18"/>
    <w:sectPr w:rsidR="00653CC7" w:rsidRPr="001A598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DB3E214" w16cid:durableId="23A6B864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26A2135" w14:textId="77777777" w:rsidR="00335C18" w:rsidRDefault="00335C18" w:rsidP="000820AF">
      <w:pPr>
        <w:spacing w:after="0" w:line="240" w:lineRule="auto"/>
      </w:pPr>
      <w:r>
        <w:separator/>
      </w:r>
    </w:p>
  </w:endnote>
  <w:endnote w:type="continuationSeparator" w:id="0">
    <w:p w14:paraId="6F3305CE" w14:textId="77777777" w:rsidR="00335C18" w:rsidRDefault="00335C18" w:rsidP="000820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06571F0" w14:textId="77777777" w:rsidR="00335C18" w:rsidRDefault="00335C18" w:rsidP="000820AF">
      <w:pPr>
        <w:spacing w:after="0" w:line="240" w:lineRule="auto"/>
      </w:pPr>
      <w:r>
        <w:separator/>
      </w:r>
    </w:p>
  </w:footnote>
  <w:footnote w:type="continuationSeparator" w:id="0">
    <w:p w14:paraId="7C86B3DC" w14:textId="77777777" w:rsidR="00335C18" w:rsidRDefault="00335C18" w:rsidP="000820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2B2E"/>
    <w:rsid w:val="00067636"/>
    <w:rsid w:val="00075127"/>
    <w:rsid w:val="000820AF"/>
    <w:rsid w:val="00171731"/>
    <w:rsid w:val="001A598B"/>
    <w:rsid w:val="001D2E6B"/>
    <w:rsid w:val="00335C18"/>
    <w:rsid w:val="0035097C"/>
    <w:rsid w:val="003C4546"/>
    <w:rsid w:val="00402B2E"/>
    <w:rsid w:val="00445E38"/>
    <w:rsid w:val="00545B2C"/>
    <w:rsid w:val="00564822"/>
    <w:rsid w:val="005B29A6"/>
    <w:rsid w:val="0065678B"/>
    <w:rsid w:val="00684917"/>
    <w:rsid w:val="00713460"/>
    <w:rsid w:val="007E7E6B"/>
    <w:rsid w:val="00857815"/>
    <w:rsid w:val="00917266"/>
    <w:rsid w:val="00941531"/>
    <w:rsid w:val="00A525DA"/>
    <w:rsid w:val="00B36B54"/>
    <w:rsid w:val="00B7079C"/>
    <w:rsid w:val="00BE15D6"/>
    <w:rsid w:val="00C7755B"/>
    <w:rsid w:val="00E44936"/>
    <w:rsid w:val="00ED45F7"/>
    <w:rsid w:val="00F0512C"/>
    <w:rsid w:val="00F94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3FEB7B"/>
  <w15:chartTrackingRefBased/>
  <w15:docId w15:val="{548E86D6-334B-447B-9790-5538B4977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02B2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820A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820AF"/>
  </w:style>
  <w:style w:type="paragraph" w:styleId="a4">
    <w:name w:val="footer"/>
    <w:basedOn w:val="a"/>
    <w:link w:val="Char0"/>
    <w:uiPriority w:val="99"/>
    <w:unhideWhenUsed/>
    <w:rsid w:val="000820A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820AF"/>
  </w:style>
  <w:style w:type="character" w:styleId="a5">
    <w:name w:val="annotation reference"/>
    <w:basedOn w:val="a0"/>
    <w:uiPriority w:val="99"/>
    <w:semiHidden/>
    <w:unhideWhenUsed/>
    <w:rsid w:val="00171731"/>
    <w:rPr>
      <w:sz w:val="16"/>
      <w:szCs w:val="16"/>
    </w:rPr>
  </w:style>
  <w:style w:type="paragraph" w:styleId="a6">
    <w:name w:val="annotation text"/>
    <w:basedOn w:val="a"/>
    <w:link w:val="Char1"/>
    <w:uiPriority w:val="99"/>
    <w:semiHidden/>
    <w:unhideWhenUsed/>
    <w:rsid w:val="00171731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6"/>
    <w:uiPriority w:val="99"/>
    <w:semiHidden/>
    <w:rsid w:val="00171731"/>
    <w:rPr>
      <w:szCs w:val="20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171731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171731"/>
    <w:rPr>
      <w:b/>
      <w:bCs/>
      <w:szCs w:val="20"/>
    </w:rPr>
  </w:style>
  <w:style w:type="paragraph" w:styleId="a8">
    <w:name w:val="Balloon Text"/>
    <w:basedOn w:val="a"/>
    <w:link w:val="Char3"/>
    <w:uiPriority w:val="99"/>
    <w:semiHidden/>
    <w:unhideWhenUsed/>
    <w:rsid w:val="00E449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E44936"/>
    <w:rPr>
      <w:rFonts w:ascii="Segoe UI" w:hAnsi="Segoe UI" w:cs="Segoe UI"/>
      <w:sz w:val="18"/>
      <w:szCs w:val="18"/>
    </w:rPr>
  </w:style>
  <w:style w:type="character" w:styleId="a9">
    <w:name w:val="Hyperlink"/>
    <w:basedOn w:val="a0"/>
    <w:uiPriority w:val="99"/>
    <w:unhideWhenUsed/>
    <w:rsid w:val="00F944F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IAMOTWO@yuhs.ac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mdkang@yuhs.ac" TargetMode="External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C2FB17-105B-4133-ADB9-DAF9363A38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95</Words>
  <Characters>2823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강준(내과학교실)</dc:creator>
  <cp:keywords/>
  <dc:description/>
  <cp:lastModifiedBy>김강준(내과학교실)</cp:lastModifiedBy>
  <cp:revision>3</cp:revision>
  <dcterms:created xsi:type="dcterms:W3CDTF">2021-01-13T23:05:00Z</dcterms:created>
  <dcterms:modified xsi:type="dcterms:W3CDTF">2021-01-13T23:06:00Z</dcterms:modified>
</cp:coreProperties>
</file>